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1CBA69" w14:textId="77777777" w:rsidR="00A8299F" w:rsidRPr="00296AAF" w:rsidRDefault="00A8299F" w:rsidP="00A8299F">
      <w:pPr>
        <w:spacing w:line="276" w:lineRule="auto"/>
        <w:rPr>
          <w:rFonts w:ascii="Times New Roman" w:hAnsi="Times New Roman" w:cs="Times New Roman"/>
        </w:rPr>
      </w:pPr>
      <w:r w:rsidRPr="00296AAF">
        <w:rPr>
          <w:rFonts w:ascii="Times New Roman" w:hAnsi="Times New Roman" w:cs="Times New Roman"/>
          <w:b/>
          <w:bCs/>
        </w:rPr>
        <w:t>S1 Table</w:t>
      </w:r>
      <w:r w:rsidRPr="00296AAF">
        <w:rPr>
          <w:rFonts w:ascii="Times New Roman" w:hAnsi="Times New Roman" w:cs="Times New Roman"/>
        </w:rPr>
        <w:t xml:space="preserve">: </w:t>
      </w:r>
      <w:proofErr w:type="spellStart"/>
      <w:r w:rsidRPr="00296AAF">
        <w:rPr>
          <w:rFonts w:ascii="Times New Roman" w:hAnsi="Times New Roman" w:cs="Times New Roman"/>
        </w:rPr>
        <w:t>Ensembl</w:t>
      </w:r>
      <w:proofErr w:type="spellEnd"/>
      <w:r w:rsidRPr="00296AAF">
        <w:rPr>
          <w:rFonts w:ascii="Times New Roman" w:hAnsi="Times New Roman" w:cs="Times New Roman"/>
        </w:rPr>
        <w:t xml:space="preserve"> </w:t>
      </w:r>
      <w:proofErr w:type="spellStart"/>
      <w:r w:rsidRPr="00296AAF">
        <w:rPr>
          <w:rFonts w:ascii="Times New Roman" w:hAnsi="Times New Roman" w:cs="Times New Roman"/>
        </w:rPr>
        <w:t>GeneIDs</w:t>
      </w:r>
      <w:proofErr w:type="spellEnd"/>
      <w:r w:rsidRPr="00296AAF">
        <w:rPr>
          <w:rFonts w:ascii="Times New Roman" w:hAnsi="Times New Roman" w:cs="Times New Roman"/>
        </w:rPr>
        <w:t xml:space="preserve"> for the nonvisual opsins and normalized counts.</w:t>
      </w:r>
    </w:p>
    <w:tbl>
      <w:tblPr>
        <w:tblW w:w="6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0"/>
        <w:gridCol w:w="2726"/>
        <w:gridCol w:w="2260"/>
      </w:tblGrid>
      <w:tr w:rsidR="00A8299F" w:rsidRPr="00657EDF" w14:paraId="7AB1802A" w14:textId="77777777" w:rsidTr="00C4284A">
        <w:trPr>
          <w:trHeight w:val="29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82CB4" w14:textId="77777777" w:rsidR="00A8299F" w:rsidRPr="00657EDF" w:rsidRDefault="00A8299F" w:rsidP="00C42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 xml:space="preserve">Gene </w:t>
            </w:r>
            <w:proofErr w:type="spellStart"/>
            <w:r w:rsidRPr="00657E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name</w:t>
            </w:r>
            <w:proofErr w:type="spellEnd"/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7D812" w14:textId="77777777" w:rsidR="00A8299F" w:rsidRPr="00657EDF" w:rsidRDefault="00A8299F" w:rsidP="00C42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EnsemblGeneIDv3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90CEB" w14:textId="77777777" w:rsidR="00A8299F" w:rsidRPr="00657EDF" w:rsidRDefault="00A8299F" w:rsidP="00C42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Counts</w:t>
            </w:r>
          </w:p>
        </w:tc>
      </w:tr>
      <w:tr w:rsidR="00A8299F" w:rsidRPr="00657EDF" w14:paraId="7B1A7407" w14:textId="77777777" w:rsidTr="00C4284A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EC193" w14:textId="77777777" w:rsidR="00A8299F" w:rsidRPr="00657EDF" w:rsidRDefault="00A8299F" w:rsidP="00C428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proofErr w:type="spellStart"/>
            <w:r w:rsidRPr="00657ED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exorh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4D0B0" w14:textId="77777777" w:rsidR="00A8299F" w:rsidRPr="00657EDF" w:rsidRDefault="00A8299F" w:rsidP="00C42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ENSSSAG0000000662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6B0D4" w14:textId="77777777" w:rsidR="00A8299F" w:rsidRPr="00657EDF" w:rsidRDefault="00A8299F" w:rsidP="00C428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74242</w:t>
            </w:r>
          </w:p>
        </w:tc>
      </w:tr>
      <w:tr w:rsidR="00A8299F" w:rsidRPr="00657EDF" w14:paraId="5C6FDE64" w14:textId="77777777" w:rsidTr="00C4284A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22788" w14:textId="77777777" w:rsidR="00A8299F" w:rsidRPr="00657EDF" w:rsidRDefault="00A8299F" w:rsidP="00C428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rgra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350F7" w14:textId="77777777" w:rsidR="00A8299F" w:rsidRPr="00657EDF" w:rsidRDefault="00A8299F" w:rsidP="00C42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ENSSSAG0000000638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5F549" w14:textId="77777777" w:rsidR="00A8299F" w:rsidRPr="00657EDF" w:rsidRDefault="00A8299F" w:rsidP="00C428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2721</w:t>
            </w:r>
          </w:p>
        </w:tc>
      </w:tr>
      <w:tr w:rsidR="00A8299F" w:rsidRPr="00657EDF" w14:paraId="5F810888" w14:textId="77777777" w:rsidTr="00C4284A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3793F" w14:textId="77777777" w:rsidR="00A8299F" w:rsidRPr="00657EDF" w:rsidRDefault="00A8299F" w:rsidP="00C428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rgra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F3456" w14:textId="77777777" w:rsidR="00A8299F" w:rsidRPr="00657EDF" w:rsidRDefault="00A8299F" w:rsidP="00C42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ENSSSAG0000004821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7A7E7" w14:textId="77777777" w:rsidR="00A8299F" w:rsidRPr="00657EDF" w:rsidRDefault="00A8299F" w:rsidP="00C428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65</w:t>
            </w:r>
          </w:p>
        </w:tc>
      </w:tr>
      <w:tr w:rsidR="00A8299F" w:rsidRPr="00657EDF" w14:paraId="671A29CD" w14:textId="77777777" w:rsidTr="00C4284A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12B69" w14:textId="77777777" w:rsidR="00A8299F" w:rsidRPr="00657EDF" w:rsidRDefault="00A8299F" w:rsidP="00C428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rgrb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B4B77" w14:textId="77777777" w:rsidR="00A8299F" w:rsidRPr="00657EDF" w:rsidRDefault="00A8299F" w:rsidP="00C42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ENSSSAG0000007857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AD27F" w14:textId="77777777" w:rsidR="00A8299F" w:rsidRPr="00657EDF" w:rsidRDefault="00A8299F" w:rsidP="00C428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725</w:t>
            </w:r>
          </w:p>
        </w:tc>
      </w:tr>
      <w:tr w:rsidR="00A8299F" w:rsidRPr="00657EDF" w14:paraId="006B661A" w14:textId="77777777" w:rsidTr="00C4284A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28B3D" w14:textId="77777777" w:rsidR="00A8299F" w:rsidRPr="00657EDF" w:rsidRDefault="00A8299F" w:rsidP="00C428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rgrb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4A755" w14:textId="77777777" w:rsidR="00A8299F" w:rsidRPr="00657EDF" w:rsidRDefault="00A8299F" w:rsidP="00C42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ENSSSAG0000012028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4519A" w14:textId="77777777" w:rsidR="00A8299F" w:rsidRPr="00657EDF" w:rsidRDefault="00A8299F" w:rsidP="00C428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2421</w:t>
            </w:r>
          </w:p>
        </w:tc>
      </w:tr>
      <w:tr w:rsidR="00A8299F" w:rsidRPr="00657EDF" w14:paraId="29B890AA" w14:textId="77777777" w:rsidTr="00C4284A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8AF2A" w14:textId="77777777" w:rsidR="00A8299F" w:rsidRPr="00657EDF" w:rsidRDefault="00A8299F" w:rsidP="00C428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proofErr w:type="spellStart"/>
            <w:r w:rsidRPr="00657ED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rrh</w:t>
            </w:r>
            <w:proofErr w:type="spellEnd"/>
            <w:r w:rsidRPr="00657ED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/</w:t>
            </w:r>
            <w:proofErr w:type="spellStart"/>
            <w:r w:rsidRPr="00657ED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peropsi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4AF2F" w14:textId="77777777" w:rsidR="00A8299F" w:rsidRPr="00657EDF" w:rsidRDefault="00A8299F" w:rsidP="00C42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ENSSSAG0000000520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163A5" w14:textId="77777777" w:rsidR="00A8299F" w:rsidRPr="00657EDF" w:rsidRDefault="00A8299F" w:rsidP="00C428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2260</w:t>
            </w:r>
          </w:p>
        </w:tc>
      </w:tr>
      <w:tr w:rsidR="00A8299F" w:rsidRPr="00657EDF" w14:paraId="337FF658" w14:textId="77777777" w:rsidTr="00C4284A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29224" w14:textId="77777777" w:rsidR="00A8299F" w:rsidRPr="00657EDF" w:rsidRDefault="00A8299F" w:rsidP="00C428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tmtopsin1b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D3464" w14:textId="77777777" w:rsidR="00A8299F" w:rsidRPr="00657EDF" w:rsidRDefault="00A8299F" w:rsidP="00C42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ENSSSAG0000009845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F947B" w14:textId="77777777" w:rsidR="00A8299F" w:rsidRPr="00657EDF" w:rsidRDefault="00A8299F" w:rsidP="00C428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3758</w:t>
            </w:r>
          </w:p>
        </w:tc>
      </w:tr>
      <w:tr w:rsidR="00A8299F" w:rsidRPr="00657EDF" w14:paraId="6AAF6CDF" w14:textId="77777777" w:rsidTr="00C4284A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A68A2" w14:textId="77777777" w:rsidR="00A8299F" w:rsidRPr="00657EDF" w:rsidRDefault="00A8299F" w:rsidP="00C428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proofErr w:type="spellStart"/>
            <w:r w:rsidRPr="00657ED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parapinopsina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CE073" w14:textId="77777777" w:rsidR="00A8299F" w:rsidRPr="00657EDF" w:rsidRDefault="00A8299F" w:rsidP="00C42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ENSSSAG0000010204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B6E33" w14:textId="77777777" w:rsidR="00A8299F" w:rsidRPr="00657EDF" w:rsidRDefault="00A8299F" w:rsidP="00C428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1320</w:t>
            </w:r>
          </w:p>
        </w:tc>
      </w:tr>
      <w:tr w:rsidR="00A8299F" w:rsidRPr="00657EDF" w14:paraId="4550008A" w14:textId="77777777" w:rsidTr="00C4284A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098C0" w14:textId="77777777" w:rsidR="00A8299F" w:rsidRPr="00657EDF" w:rsidRDefault="00A8299F" w:rsidP="00C428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proofErr w:type="spellStart"/>
            <w:r w:rsidRPr="00657ED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parapinopsinb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0F39D" w14:textId="77777777" w:rsidR="00A8299F" w:rsidRPr="00657EDF" w:rsidRDefault="00A8299F" w:rsidP="00C42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ENSSSAG0000004714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E9D2A" w14:textId="77777777" w:rsidR="00A8299F" w:rsidRPr="00657EDF" w:rsidRDefault="00A8299F" w:rsidP="00C428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571</w:t>
            </w:r>
          </w:p>
        </w:tc>
      </w:tr>
      <w:tr w:rsidR="00A8299F" w:rsidRPr="00657EDF" w14:paraId="62F67FC2" w14:textId="77777777" w:rsidTr="00C4284A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19563" w14:textId="77777777" w:rsidR="00A8299F" w:rsidRPr="00657EDF" w:rsidRDefault="00A8299F" w:rsidP="00C428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proofErr w:type="spellStart"/>
            <w:r w:rsidRPr="00657ED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parietopsi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CB5FA" w14:textId="77777777" w:rsidR="00A8299F" w:rsidRPr="00657EDF" w:rsidRDefault="00A8299F" w:rsidP="00C42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ENSSSAG0000004259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E2ECF" w14:textId="77777777" w:rsidR="00A8299F" w:rsidRPr="00657EDF" w:rsidRDefault="00A8299F" w:rsidP="00C428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1224</w:t>
            </w:r>
          </w:p>
        </w:tc>
      </w:tr>
      <w:tr w:rsidR="00A8299F" w:rsidRPr="00657EDF" w14:paraId="5D6C1511" w14:textId="77777777" w:rsidTr="00C4284A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01709" w14:textId="3971C75B" w:rsidR="00A8299F" w:rsidRPr="00657EDF" w:rsidRDefault="00180D3C" w:rsidP="00C428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O</w:t>
            </w:r>
            <w:r w:rsidR="00A8299F" w:rsidRPr="00180D3C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th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: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07AC7" w14:textId="77777777" w:rsidR="00A8299F" w:rsidRPr="00657EDF" w:rsidRDefault="00A8299F" w:rsidP="00C42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2FB37" w14:textId="77777777" w:rsidR="00A8299F" w:rsidRPr="00657EDF" w:rsidRDefault="00A8299F" w:rsidP="00C42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 </w:t>
            </w:r>
          </w:p>
        </w:tc>
      </w:tr>
      <w:tr w:rsidR="00A8299F" w:rsidRPr="00657EDF" w14:paraId="384A0121" w14:textId="77777777" w:rsidTr="00C4284A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10DD6" w14:textId="77777777" w:rsidR="00A8299F" w:rsidRPr="00657EDF" w:rsidRDefault="00A8299F" w:rsidP="00C428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opn3b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C8A5C" w14:textId="77777777" w:rsidR="00A8299F" w:rsidRPr="00657EDF" w:rsidRDefault="00A8299F" w:rsidP="00C42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ENSSSAG0000000861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4A710" w14:textId="77777777" w:rsidR="00A8299F" w:rsidRPr="00657EDF" w:rsidRDefault="00A8299F" w:rsidP="00C428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79</w:t>
            </w:r>
          </w:p>
        </w:tc>
      </w:tr>
      <w:tr w:rsidR="00A8299F" w:rsidRPr="00657EDF" w14:paraId="66F274BC" w14:textId="77777777" w:rsidTr="00C4284A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A338C" w14:textId="77777777" w:rsidR="00A8299F" w:rsidRPr="00657EDF" w:rsidRDefault="00A8299F" w:rsidP="00C428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opn7b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82C32" w14:textId="77777777" w:rsidR="00A8299F" w:rsidRPr="00657EDF" w:rsidRDefault="00A8299F" w:rsidP="00C42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ENSSSAG0000000956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445B1" w14:textId="77777777" w:rsidR="00A8299F" w:rsidRPr="00657EDF" w:rsidRDefault="00A8299F" w:rsidP="00C428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58</w:t>
            </w:r>
          </w:p>
        </w:tc>
      </w:tr>
      <w:tr w:rsidR="00A8299F" w:rsidRPr="00657EDF" w14:paraId="0C736AC0" w14:textId="77777777" w:rsidTr="00C4284A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53D8A" w14:textId="77777777" w:rsidR="00A8299F" w:rsidRPr="00657EDF" w:rsidRDefault="00A8299F" w:rsidP="00C428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opn5b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6D0E3" w14:textId="77777777" w:rsidR="00A8299F" w:rsidRPr="00657EDF" w:rsidRDefault="00A8299F" w:rsidP="00C42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ENSSSAG0000004479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89B1C" w14:textId="77777777" w:rsidR="00A8299F" w:rsidRPr="00657EDF" w:rsidRDefault="00A8299F" w:rsidP="00C428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10</w:t>
            </w:r>
          </w:p>
        </w:tc>
      </w:tr>
      <w:tr w:rsidR="00A8299F" w:rsidRPr="00657EDF" w14:paraId="4DF07CA3" w14:textId="77777777" w:rsidTr="00C4284A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2F89A" w14:textId="77777777" w:rsidR="00A8299F" w:rsidRPr="00657EDF" w:rsidRDefault="00A8299F" w:rsidP="00C428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opn3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81645" w14:textId="77777777" w:rsidR="00A8299F" w:rsidRPr="00657EDF" w:rsidRDefault="00A8299F" w:rsidP="00C42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ENSSSAG0000005383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B253E" w14:textId="77777777" w:rsidR="00A8299F" w:rsidRPr="00657EDF" w:rsidRDefault="00A8299F" w:rsidP="00C428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74</w:t>
            </w:r>
          </w:p>
        </w:tc>
      </w:tr>
      <w:tr w:rsidR="00A8299F" w:rsidRPr="00657EDF" w14:paraId="14A10ADC" w14:textId="77777777" w:rsidTr="00C4284A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A4D23" w14:textId="77777777" w:rsidR="00A8299F" w:rsidRPr="00657EDF" w:rsidRDefault="00A8299F" w:rsidP="00C428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opn4x1b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DFBFA" w14:textId="77777777" w:rsidR="00A8299F" w:rsidRPr="00657EDF" w:rsidRDefault="00A8299F" w:rsidP="00C42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ENSSSAG0000005432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86B82" w14:textId="77777777" w:rsidR="00A8299F" w:rsidRPr="00657EDF" w:rsidRDefault="00A8299F" w:rsidP="00C428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29</w:t>
            </w:r>
          </w:p>
        </w:tc>
      </w:tr>
      <w:tr w:rsidR="00A8299F" w:rsidRPr="00657EDF" w14:paraId="38F3FE18" w14:textId="77777777" w:rsidTr="00C4284A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A48FB" w14:textId="77777777" w:rsidR="00A8299F" w:rsidRPr="00657EDF" w:rsidRDefault="00A8299F" w:rsidP="00C428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tmtopsin1a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E7B5B" w14:textId="77777777" w:rsidR="00A8299F" w:rsidRPr="00657EDF" w:rsidRDefault="00A8299F" w:rsidP="00C42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ENSSSAG0000005434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F3869" w14:textId="77777777" w:rsidR="00A8299F" w:rsidRPr="00657EDF" w:rsidRDefault="00A8299F" w:rsidP="00C428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36</w:t>
            </w:r>
          </w:p>
        </w:tc>
      </w:tr>
      <w:tr w:rsidR="00A8299F" w:rsidRPr="00657EDF" w14:paraId="32CEDDC4" w14:textId="77777777" w:rsidTr="00C4284A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7B26B" w14:textId="77777777" w:rsidR="00A8299F" w:rsidRPr="00657EDF" w:rsidRDefault="00A8299F" w:rsidP="00C428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opn7cd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4623A" w14:textId="77777777" w:rsidR="00A8299F" w:rsidRPr="00657EDF" w:rsidRDefault="00A8299F" w:rsidP="00C42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ENSSSAG0000005526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91D1E" w14:textId="77777777" w:rsidR="00A8299F" w:rsidRPr="00657EDF" w:rsidRDefault="00A8299F" w:rsidP="00C428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17</w:t>
            </w:r>
          </w:p>
        </w:tc>
      </w:tr>
      <w:tr w:rsidR="00A8299F" w:rsidRPr="00657EDF" w14:paraId="46E10E71" w14:textId="77777777" w:rsidTr="00C4284A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E8830" w14:textId="77777777" w:rsidR="00A8299F" w:rsidRPr="00657EDF" w:rsidRDefault="00A8299F" w:rsidP="00C428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opn4m1a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B6710" w14:textId="77777777" w:rsidR="00A8299F" w:rsidRPr="00657EDF" w:rsidRDefault="00A8299F" w:rsidP="00C42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ENSSSAG0000006789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DB18C" w14:textId="77777777" w:rsidR="00A8299F" w:rsidRPr="00657EDF" w:rsidRDefault="00A8299F" w:rsidP="00C428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10</w:t>
            </w:r>
          </w:p>
        </w:tc>
      </w:tr>
      <w:tr w:rsidR="00A8299F" w:rsidRPr="00657EDF" w14:paraId="4317A101" w14:textId="77777777" w:rsidTr="00C4284A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3E2F0" w14:textId="77777777" w:rsidR="00A8299F" w:rsidRPr="00657EDF" w:rsidRDefault="00A8299F" w:rsidP="00C428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opn6b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5DB85" w14:textId="77777777" w:rsidR="00A8299F" w:rsidRPr="00657EDF" w:rsidRDefault="00A8299F" w:rsidP="00C42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ENSSSAG0000007169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337FB" w14:textId="77777777" w:rsidR="00A8299F" w:rsidRPr="00657EDF" w:rsidRDefault="00A8299F" w:rsidP="00C428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108</w:t>
            </w:r>
          </w:p>
        </w:tc>
      </w:tr>
      <w:tr w:rsidR="00A8299F" w:rsidRPr="00657EDF" w14:paraId="6BA6AC1A" w14:textId="77777777" w:rsidTr="00C4284A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870E9" w14:textId="77777777" w:rsidR="00A8299F" w:rsidRPr="00657EDF" w:rsidRDefault="00A8299F" w:rsidP="00C428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opn8a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09AC6" w14:textId="77777777" w:rsidR="00A8299F" w:rsidRPr="00657EDF" w:rsidRDefault="00A8299F" w:rsidP="00C42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ENSSSAG0000007407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E68C9" w14:textId="77777777" w:rsidR="00A8299F" w:rsidRPr="00657EDF" w:rsidRDefault="00A8299F" w:rsidP="00C428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17</w:t>
            </w:r>
          </w:p>
        </w:tc>
      </w:tr>
      <w:tr w:rsidR="00A8299F" w:rsidRPr="00657EDF" w14:paraId="06D086DC" w14:textId="77777777" w:rsidTr="00C4284A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54D6A" w14:textId="77777777" w:rsidR="00A8299F" w:rsidRPr="00657EDF" w:rsidRDefault="00A8299F" w:rsidP="00C428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opn4x1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7D1F8" w14:textId="77777777" w:rsidR="00A8299F" w:rsidRPr="00657EDF" w:rsidRDefault="00A8299F" w:rsidP="00C42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ENSSSAG0000007547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EF7AD" w14:textId="77777777" w:rsidR="00A8299F" w:rsidRPr="00657EDF" w:rsidRDefault="00A8299F" w:rsidP="00C428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14</w:t>
            </w:r>
          </w:p>
        </w:tc>
      </w:tr>
      <w:tr w:rsidR="00A8299F" w:rsidRPr="00657EDF" w14:paraId="6C160BD8" w14:textId="77777777" w:rsidTr="00C4284A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265B1" w14:textId="77777777" w:rsidR="00A8299F" w:rsidRPr="00657EDF" w:rsidRDefault="00A8299F" w:rsidP="00C428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tmtopsin2b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3DA85" w14:textId="77777777" w:rsidR="00A8299F" w:rsidRPr="00657EDF" w:rsidRDefault="00A8299F" w:rsidP="00C42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ENSSSAG0000007687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2E207" w14:textId="77777777" w:rsidR="00A8299F" w:rsidRPr="00657EDF" w:rsidRDefault="00A8299F" w:rsidP="00C428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22</w:t>
            </w:r>
          </w:p>
        </w:tc>
      </w:tr>
      <w:tr w:rsidR="00A8299F" w:rsidRPr="00657EDF" w14:paraId="0A192E0E" w14:textId="77777777" w:rsidTr="00C4284A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14D7D" w14:textId="77777777" w:rsidR="00A8299F" w:rsidRPr="00657EDF" w:rsidRDefault="00A8299F" w:rsidP="00C428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tmtopsin3a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67D2B" w14:textId="77777777" w:rsidR="00A8299F" w:rsidRPr="00657EDF" w:rsidRDefault="00A8299F" w:rsidP="00C42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ENSSSAG0000010879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C9C69" w14:textId="77777777" w:rsidR="00A8299F" w:rsidRPr="00657EDF" w:rsidRDefault="00A8299F" w:rsidP="00C428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10</w:t>
            </w:r>
          </w:p>
        </w:tc>
      </w:tr>
      <w:tr w:rsidR="00A8299F" w:rsidRPr="00657EDF" w14:paraId="02DFE05C" w14:textId="77777777" w:rsidTr="00C4284A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894A0" w14:textId="77777777" w:rsidR="00A8299F" w:rsidRPr="00657EDF" w:rsidRDefault="00A8299F" w:rsidP="00C428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tmtopsin3a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A60D0" w14:textId="77777777" w:rsidR="00A8299F" w:rsidRPr="00657EDF" w:rsidRDefault="00A8299F" w:rsidP="00C42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ENSSSAG0000011184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10F98" w14:textId="77777777" w:rsidR="00A8299F" w:rsidRPr="00657EDF" w:rsidRDefault="00A8299F" w:rsidP="00C428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</w:pPr>
            <w:r w:rsidRPr="00657EDF">
              <w:rPr>
                <w:rFonts w:ascii="Times New Roman" w:eastAsia="Times New Roman" w:hAnsi="Times New Roman" w:cs="Times New Roman"/>
                <w:color w:val="000000"/>
                <w:kern w:val="0"/>
                <w:sz w:val="26"/>
                <w:szCs w:val="26"/>
                <w:lang w:val="nb-NO" w:eastAsia="nb-NO"/>
                <w14:ligatures w14:val="none"/>
              </w:rPr>
              <w:t>10</w:t>
            </w:r>
          </w:p>
        </w:tc>
      </w:tr>
    </w:tbl>
    <w:p w14:paraId="6EB2F627" w14:textId="77777777" w:rsidR="00A8299F" w:rsidRDefault="00A8299F"/>
    <w:sectPr w:rsidR="00A829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99F"/>
    <w:rsid w:val="00180D3C"/>
    <w:rsid w:val="00585299"/>
    <w:rsid w:val="007970CD"/>
    <w:rsid w:val="007B79A6"/>
    <w:rsid w:val="009D3E11"/>
    <w:rsid w:val="00A82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28B631"/>
  <w15:chartTrackingRefBased/>
  <w15:docId w15:val="{95136ACF-C1B9-4F76-9527-AC9829ECE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99F"/>
    <w:pPr>
      <w:spacing w:line="259" w:lineRule="auto"/>
    </w:pPr>
    <w:rPr>
      <w:sz w:val="22"/>
      <w:szCs w:val="22"/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A8299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nb-NO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A8299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nb-NO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A8299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nb-NO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A8299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nb-NO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A8299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nb-NO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A8299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nb-NO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A8299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nb-NO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A8299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nb-NO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A8299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A829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A829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A829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A8299F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A8299F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A8299F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A8299F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A8299F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A8299F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A829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</w:rPr>
  </w:style>
  <w:style w:type="character" w:customStyle="1" w:styleId="TittelTegn">
    <w:name w:val="Tittel Tegn"/>
    <w:basedOn w:val="Standardskriftforavsnitt"/>
    <w:link w:val="Tittel"/>
    <w:uiPriority w:val="10"/>
    <w:rsid w:val="00A829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A8299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nb-NO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A829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A8299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nb-NO"/>
    </w:rPr>
  </w:style>
  <w:style w:type="character" w:customStyle="1" w:styleId="SitatTegn">
    <w:name w:val="Sitat Tegn"/>
    <w:basedOn w:val="Standardskriftforavsnitt"/>
    <w:link w:val="Sitat"/>
    <w:uiPriority w:val="29"/>
    <w:rsid w:val="00A8299F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A8299F"/>
    <w:pPr>
      <w:spacing w:line="278" w:lineRule="auto"/>
      <w:ind w:left="720"/>
      <w:contextualSpacing/>
    </w:pPr>
    <w:rPr>
      <w:sz w:val="24"/>
      <w:szCs w:val="24"/>
      <w:lang w:val="nb-NO"/>
    </w:rPr>
  </w:style>
  <w:style w:type="character" w:styleId="Sterkutheving">
    <w:name w:val="Intense Emphasis"/>
    <w:basedOn w:val="Standardskriftforavsnitt"/>
    <w:uiPriority w:val="21"/>
    <w:qFormat/>
    <w:rsid w:val="00A8299F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A829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nb-NO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A8299F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A8299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648a24bc-a98d-4025-9c60-48c19a142069}" enabled="0" method="" siteId="{648a24bc-a98d-4025-9c60-48c19a14206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8</Words>
  <Characters>786</Characters>
  <Application>Microsoft Office Word</Application>
  <DocSecurity>0</DocSecurity>
  <Lines>79</Lines>
  <Paragraphs>77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Horne</dc:creator>
  <cp:keywords/>
  <dc:description/>
  <cp:lastModifiedBy>Christine Horne</cp:lastModifiedBy>
  <cp:revision>4</cp:revision>
  <dcterms:created xsi:type="dcterms:W3CDTF">2025-12-30T09:49:00Z</dcterms:created>
  <dcterms:modified xsi:type="dcterms:W3CDTF">2025-12-30T10:05:00Z</dcterms:modified>
</cp:coreProperties>
</file>